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76"/>
        <w:gridCol w:w="992"/>
        <w:gridCol w:w="1276"/>
        <w:gridCol w:w="1418"/>
        <w:gridCol w:w="22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bookmarkStart w:id="0" w:name="_Hlk125046621"/>
            <w:r>
              <w:rPr>
                <w:rFonts w:ascii="Times New Roman" w:hAnsi="Times New Roman" w:cs="Times New Roman"/>
              </w:rPr>
              <w:t>Tab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 analysis (the Top 20 of pathway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 ID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ed gene count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ground gene count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200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hways in cancer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113E-68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1,AGTR1,AKT1,XIAP,AR,CCND1,BCL2,BCL2L1,BRAF,CASP3,CASP8,CASP9,CDK4,CHUK,CREBBP,CSF1R,DAPK1,EDNRA,EDNRB,EGFR,EP300,ERBB2,FGF1,FGF2,FGFR1,FGFR2,FOXO1,FLT3,MTOR,GSK3B,HDAC1,HDAC2,HIF1A,HSP90AA1,IGF1R,IKBKB,IL6,CXCL8,ITGA2B,JAK1,JUN,KIT,MDM2,MET,MMP1,MMP2,MMP9,NFKB1,NOS2,NTRK1,PDGFRA,PDGFRB,PGF,PIK3CA,PIK3R1,PPARD,PPARG,PRKACA,PRKCA,MAPK1,MAPK3,MAPK8,MAPK9,MAPK10,MAP2K1,PTGS2,RAF1,RARA,RARB,RELA,RET,STAT3,TGFB1,TGFBR1,TP53,VE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080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uroactive ligand-receptor interaction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386E-57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RA2A,ADORA2B,ADRA1D,ADRA1B,ADRA1A,ADRA2A,ADRA2B,ADRA2C,ADRB1,ADRB2,ADRB3,AGTR1,AGTR2,TSPO,CHRM1,CHRM2,CHRM3,CHRM4,CHRM5,CHRNA3,CHRNA4,CHRNA7,CHRNB2,CHRNB4,CNR1,CTSG,DRD1,DRD2,DRD3,DRD4,DRD5,EDNRA,EDNRB,F2,FPR2,GABRA5,GABRG2,GLRA1,GRIN1,GRIN2B,NR3C1,GRM1,GRM5,HRH1,HRH2,HTR1A,HTR1B,HTR1D,HTR2A,HTR2C,HTR4,HTR6,HTR7,MC4R,MTNR1A,OPRM1,P2RX7,PLG,PRSS1,PTGF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151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3K-Akt signaling pathway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0679E-46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CCND1,BCL2,BCL2L1,CASP9,CDK4,CHRM1,CHRM2,CHUK,CSF1R,EGFR,ERBB2,ERBB4,FGF1,FGF2,FGFR1,FGFR2,FLT1,FLT3,MTOR,GSK3B,GYS1,HSP90AA1,IGF1R,IKBKB,IL2,IL6,INSR,ITGA2B,ITGB3,JAK1,JAK2,JAK3,KDR,KIT,MDM2,MET,NFKB1,NOS3,NTRK1,PDGFRA,PDGFRB,PGF,PIK3CA,PIK3CG,PIK3R1,PPP2CA,PRKCA,MAPK1,MAPK3,MAP2K1,RAF1,RELA,SYK,TEK,TLR4,TP53,VE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020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lcium signaling pathway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914E-44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RA2A,ADORA2B,ADRA1D,ADRA1B,ADRA1A,ADRB1,ADRB2,ADRB3,AGTR1,CALM1,CHRM1,CHRM2,CHRM3,CHRM5,CHRNA7,DRD1,DRD5,EDNRA,EDNRB,EGFR,ERBB2,ERBB4,GRIN1,GRM1,GRM5,HRH1,HRH2,HTR2A,HTR2C,HTR4,HTR6,HTR7,MYLK,NOS1,NOS2,NOS3,P2RX7,PDGFRA,PDGFRB,PHKG2,PRKACA,PRKCA,PTGFR,CACNA1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933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RAGE signaling pathway in diabetic complications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37E-42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R1,AKT1,CCND1,BCL2,CASP3,CDK4,MAPK14,F3,FOXO1,ICAM1,IL6,CXCL8,JAK2,JUN,MMP2,NFKB1,NOS3,SERPINE1,PIK3CA,PIK3R1,PRKCA,PRKCD,PRKCE,PRKCZ,MAPK1,MAPK3,MAPK8,MAPK9,MAPK10,RELA,SELE,STAT3,TGFB1,TGFBR1,TNF,VE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161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6535E-42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CCND1,BCL2,BRAF,CASP3,CASP8,CASP9,CDK4,CHUK,CREBBP,MAPK14,EP300,IKBKB,IL6,CXCL8,IRAK1,JAK1,JAK2,JAK3,JUN,MMP9,NFKB1,PIK3CA,PIK3R1,PRKCA,MAPK1,MAPK3,MAPK8,MAPK9,MAPK10,MAP2K1,RAF1,RELA,SRC,STAT3,TGFB1,TGFBR1,TLR4,TNF,TP53,TBK1,IRA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014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 signaling pathway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463E-39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1,AKT1,BCL2L1,CALM1,CHUK,CSF1R,EGFR,FGF1,FGF2,FGFR1,FGFR2,FLT1,FLT3,GRIN1,GRIN2B,HTR7,IGF1R,IKBKB,IL6,INSR,KDR,KIT,MET,NFKB1,NTRK1,PDGFRA,PDGFRB,PGF,PIK3CA,PIK3R1,PLA2G2A,PLA2G4A,PRKACA,PRKCA,MAPK1,MAPK3,MAPK8,MAPK9,MAPK10,MAP2K1,PTPN11,RAF1,RELA,TEK,VEGFA,TB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210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optosis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017E-37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P1,AKT1,XIAP,BCL2,BCL2L1,CAPN1,CASP3,CASP6,CASP7,CASP8,CASP9,CHUK,CTSB,CTSD,CTSK,CTSL,IKBKB,JUN,MAP3K5,NFKB1,NTRK1,PIK3CA,PIK3R1,PRF1,MAPK1,MAPK3,MAPK8,MAPK9,MAPK10,MAP2K1,RAF1,RELA,TNF,TNFRSF1A,TP53,EIF2AK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215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state cancer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34E-37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AR,CCND1,BCL2,BRAF,CASP9,CHUK,CREBBP,EGFR,EP300,ERBB2,FGFR1,FGFR2,FOXO1,MTOR,GSK3B,HSP90AA1,IGF1R,IKBKB,MDM2,NFKB1,PDGFRA,PDGFRB,PIK3CA,PIK3R1,MAPK1,MAPK3,MAP2K1,RAF1,RELA,TP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024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P signaling pathway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834E-35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RA2A,ADRB1,ADRB2,AKT1,ATP1A1,BRAF,CALM1,CHRM1,CHRM2,CREBBP,DRD1,DRD2,DRD5,EDNRA,EP300,GRIN1,GRIN2B,HTR1A,HTR1B,HTR1D,HTR4,HTR6,JUN,NFKB1,PDE4A,PDE4D,PIK3CA,PIK3R1,PPARA,PRKACA,PRKCA,MAPK1,MAPK3,MAPK8,MAPK9,MAPK10,MAP2K1,RAF1,RELA,SLC9A1,TNNI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015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1 signaling pathway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712E-35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RA2A,ADORA2B,AKT1,BRAF,CALM1,CNR1,MAPK14,CSF1R,DRD2,EGFR,FGF1,FGF2,FGFR1,FGFR2,FLT1,GRIN1,GRIN2B,IGF1R,IL6,INSR,ITGA2B,ITGAL,ITGB2,ITGB3,KDR,KIT,MET,PDGFRA,PDGFRB,PGF,PIK3CA,PIK3R1,PRKCA,PRKCZ,MAPK1,MAPK3,MAP2K1,RAF1,SRC,TEK,VE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205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oglycans in cance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421E-35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CCND1,BRAF,CASP3,MAPK14,CTSL,EGFR,ERBB2,ERBB4,ESR1,FGF2,FGFR1,MTOR,HIF1A,IGF1R,IL6,ITGB3,KDR,MDM2,MET,MMP2,MMP9,PIK3CA,PIK3R1,PLAU,PRKACA,PRKCA,MAPK1,MAPK3,MAP2K1,PTPN11,RAF1,SLC9A1,SRC,STAT3,TGFB1,TLR4,TNF,TP53,VE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212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ncreatic cancer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716E-35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CCND1,BCL2L1,BRAF,CASP9,CDK4,CHUK,EGFR,ERBB2,IKBKB,JAK1,NFKB1,PIK3CA,PIK3R1,MAPK1,MAPK3,MAPK8,MAPK9,MAPK10,MAP2K1,RAF1,RELA,STAT3,TGFB1,TGFBR1,TP53,VE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418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id shear stress and atherosclerosis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7366E-35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BCL2,CALM1,CHUK,MAPK14,CTSL,NQO1,HMOX1,HSP90AA1,ICAM1,IKBKB,ITGA2B,ITGB3,JUN,KDR,MAP3K5,MMP2,MMP9,NFE2L2,NFKB1,NOS3,PIK3CA,PIK3R1,PRKCZ,MAPK8,MAPK9,MAPK10,RELA,SELE,SRC,TNF,TNFRSF1A,TP53,VEGFA,GST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1522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e resistance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87E-34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CCND1,BCL2,BRAF,CDK4,MAPK14,CYP2D6,EGFR,ERBB2,ESR1,ESR2,MTOR,IGF1R,JUN,MDM2,MMP2,MMP9,PIK3CA,PIK3R1,PRKACA,MAPK1,MAPK3,MAPK8,MAPK9,MAPK10,MAP2K1,RAF1,SRC,TP53,ABCB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162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les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4981E-34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CCND1,BCL2,BCL2L1,CASP3,CASP8,CASP9,CDK4,CHUK,CSNK2A1,FYN,GSK3B,IKBKB,IL2,IL6,IRAK1,JAK1,JAK2,JAK3,JUN,NFKB1,PIK3CA,PIK3R1,PRKCQ,MAPK8,MAPK9,MAPK10,RELA,STAT3,TLR4,TP53,EIF2AK3,TBK1,IRAK4,TLR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1521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 tyrosine kinase inhibitor resistance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633E-33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BCL2,BCL2L1,BRAF,EGFR,ERBB2,FGF2,FGFR2,MTOR,GSK3B,IGF1R,IL6,JAK1,JAK2,KDR,MET,PDGFRA,PDGFRB,PIK3CA,PIK3R1,PRKCA,MAPK1,MAPK3,MAP2K1,RAF1,SRC,STAT3,VE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931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 resistance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793E-33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FOXO1,MTOR,GSK3B,GYS1,IKBKB,IL6,INSR,NFKB1,NOS3,PIK3CA,PIK3R1,PPARA,PRKCD,PRKCE,PRKCQ,PRKCZ,MAPK8,MAPK9,MAPK10,PTPN1,PTPN11,PYGL,RELA,RPS6KA3,STAT3,TNF,TNFRSF1A,NR1H2,OGT,NR1H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142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gas disease (American trypanosomiasis)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715E-32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CASP8,CHUK,MAPK14,ACE,IKBKB,IL2,IL6,CXCL8,IRAK1,JUN,NFKB1,NOS2,SERPINE1,PIK3CA,PIK3R1,PPP2CA,MAPK1,MAPK3,MAPK8,MAPK9,MAPK10,RELA,TGFB1,TGFBR1,TLR4,TNF,TNFRSF1A,IRAK4,TLR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164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A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172E-31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,CASP1,CASP9,CREBBP,MAPK14,EP300,GSK3B,ICAM1,IKBKB,IL6,CXCL8,JAK1,JAK2,JUN,NFKB1,PIK3CA,PIK3R1,PLG,PRKCA,MAPK1,MAPK3,MAPK8,MAPK9,MAPK10,MAP2K1,PRSS1,RAF1,RELA,TLR4,TNF,TNFRSF1A,EIF2AK3,TBK1,IRAK4,NLR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Q3NGRmYjgwOTYyMzdlZDYwMzIwNTBiMzdiZWE1ZWEifQ=="/>
  </w:docVars>
  <w:rsids>
    <w:rsidRoot w:val="00DF4C65"/>
    <w:rsid w:val="00362521"/>
    <w:rsid w:val="00645622"/>
    <w:rsid w:val="009A6F1A"/>
    <w:rsid w:val="00A838AC"/>
    <w:rsid w:val="00D91D28"/>
    <w:rsid w:val="00DF4C65"/>
    <w:rsid w:val="00F84BCB"/>
    <w:rsid w:val="00FE2B3B"/>
    <w:rsid w:val="4784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873</Words>
  <Characters>4980</Characters>
  <Lines>41</Lines>
  <Paragraphs>11</Paragraphs>
  <TotalTime>21</TotalTime>
  <ScaleCrop>false</ScaleCrop>
  <LinksUpToDate>false</LinksUpToDate>
  <CharactersWithSpaces>584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3:29:00Z</dcterms:created>
  <dc:creator>颖超 胡</dc:creator>
  <cp:lastModifiedBy>Author</cp:lastModifiedBy>
  <dcterms:modified xsi:type="dcterms:W3CDTF">2024-03-28T15:24:1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AD202519CFF49129C911BDA8A6081F1_12</vt:lpwstr>
  </property>
</Properties>
</file>